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00"/>
        <w:rPr>
          <w:rFonts w:eastAsia="Times New Roman"/>
          <w:b/>
          <w:b/>
          <w:color w:val="000000"/>
          <w:lang w:eastAsia="en-GB"/>
        </w:rPr>
      </w:pPr>
      <w:r>
        <w:rPr>
          <w:rFonts w:eastAsia="Times New Roman"/>
          <w:b/>
          <w:color w:val="000000"/>
          <w:lang w:eastAsia="en-GB"/>
        </w:rPr>
        <w:t>Supplementary figure I. CNV validation using TaqMan® RNase P copy number reference assay</w:t>
      </w:r>
    </w:p>
    <w:p>
      <w:pPr>
        <w:pStyle w:val="Normal"/>
        <w:spacing w:before="240" w:after="0"/>
        <w:rPr>
          <w:rFonts w:ascii="Times New Roman" w:hAnsi="Times New Roman" w:eastAsia="Times New Roman" w:cs="Times New Roman"/>
          <w:b/>
          <w:b/>
          <w:color w:val="000000"/>
          <w:sz w:val="24"/>
          <w:lang w:val="en-US"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lang w:val="en-US" w:eastAsia="en-GB"/>
        </w:rPr>
        <w:drawing>
          <wp:anchor behindDoc="0" distT="6350" distB="8890" distL="0" distR="382270" simplePos="0" locked="0" layoutInCell="0" allowOverlap="1" relativeHeight="6">
            <wp:simplePos x="0" y="0"/>
            <wp:positionH relativeFrom="column">
              <wp:align>left</wp:align>
            </wp:positionH>
            <wp:positionV relativeFrom="paragraph">
              <wp:posOffset>6985</wp:posOffset>
            </wp:positionV>
            <wp:extent cx="5467985" cy="1511935"/>
            <wp:effectExtent l="0" t="0" r="0" b="0"/>
            <wp:wrapTopAndBottom/>
            <wp:docPr id="1" name="Objec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4" r="-7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985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lang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lang w:eastAsia="en-GB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(a)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21305" cy="297370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1305" cy="297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(b)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56865" cy="330454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6865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Supplementary figure II. Centroid secondary structure for the wild-type (a) and mutant (b) 5' UTR containing SNP rs56173829 predicted using RNAfold webserver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(a)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93390" cy="3239135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3390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(b)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43300" cy="3814445"/>
            <wp:effectExtent l="0" t="0" r="0" b="0"/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381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b/>
        </w:rPr>
        <w:t>Supplementary figure III. MFE secondary structure for the wild-type (a) and mutant (b) 5' UTR containing SNP rs56173829 predicted using RNAfold webserver.</w:t>
      </w:r>
    </w:p>
    <w:p>
      <w:pPr>
        <w:pStyle w:val="Normal"/>
        <w:rPr/>
      </w:pPr>
      <w:r>
        <w:rPr>
          <w:b/>
        </w:rPr>
        <w:t xml:space="preserve">Supplementary table S1: Association of </w:t>
      </w:r>
      <w:r>
        <w:rPr>
          <w:b/>
          <w:i/>
        </w:rPr>
        <w:t>GRM7</w:t>
      </w:r>
      <w:r>
        <w:rPr>
          <w:b/>
        </w:rPr>
        <w:t xml:space="preserve"> SNPs in the UCL1 sample (SNP data from our bipolar GWAS </w:t>
      </w:r>
      <w:r>
        <w:fldChar w:fldCharType="begin"/>
      </w:r>
      <w:r>
        <w:rPr>
          <w:b/>
        </w:rPr>
        <w:instrText xml:space="preserve"> ADDIN EN.CITE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(Sklar et al., 2008)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)</w:t>
      </w:r>
      <w:r>
        <w:rPr/>
        <w:t>.</w:t>
      </w:r>
    </w:p>
    <w:tbl>
      <w:tblPr>
        <w:tblW w:w="127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997"/>
        <w:gridCol w:w="960"/>
        <w:gridCol w:w="1053"/>
        <w:gridCol w:w="1053"/>
        <w:gridCol w:w="960"/>
        <w:gridCol w:w="1053"/>
        <w:gridCol w:w="1053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NP ID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B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_A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_U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HISQ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L9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U95</w:t>
            </w:r>
          </w:p>
        </w:tc>
      </w:tr>
      <w:tr>
        <w:trPr>
          <w:trHeight w:val="300" w:hRule="atLeast"/>
        </w:trPr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400286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61715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144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813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22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74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48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12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5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93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0461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618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28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58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3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8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75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28844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663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6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2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4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1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04613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691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43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0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7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73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4204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858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3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2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4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4204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918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8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5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7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36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74938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032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3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3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9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29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4065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066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81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8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86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9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0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4065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076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46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45683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114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21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8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66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04623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133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88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9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2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8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8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7001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273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2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5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9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19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84616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398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5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7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6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91578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506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09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3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4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9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04632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527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60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5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3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049085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599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1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8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46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NP_A-419474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624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03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2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6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7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11671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682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98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0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5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69465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013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1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92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9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46861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0688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7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803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9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468610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069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35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7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8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1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0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75143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105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84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7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43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7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8139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115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1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1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6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35626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210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63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3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8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33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80197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262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1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5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23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57691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266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8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3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6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7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80855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283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65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9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3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06906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345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3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7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3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49916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454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2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5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NP_A-193726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464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7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9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2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53254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527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7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3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9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78122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654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4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71136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775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1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1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8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77160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857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7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4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23488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920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7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0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2041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047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0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64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6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6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82486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048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5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9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8030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1007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51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9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9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4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77797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101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52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0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2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3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3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2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77233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166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7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7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3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31197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226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2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2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1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1263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248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0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8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59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7504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252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6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9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4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5606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254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26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5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78542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259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4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1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7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5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307251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315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7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7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0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3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2634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324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9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8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4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NP_A-213415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389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14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3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3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9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90939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390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7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3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0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3783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422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1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2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9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3798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423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4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0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4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76441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435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2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7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9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4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767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526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6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1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9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7777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533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5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7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77803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536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3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73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92886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557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3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8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9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13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44309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680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7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20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4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1480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707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4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3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9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87816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730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2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3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444163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796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6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8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8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76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82847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880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9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99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5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73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74944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881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5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76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03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65021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919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5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76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49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1488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986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9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325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3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249768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013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5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80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23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23501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125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0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8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3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3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28856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126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8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705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0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8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13106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149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8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7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0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66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40016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181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5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9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4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2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87525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210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8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9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6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051035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211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5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6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3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7080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296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2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21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0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1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16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96326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339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0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6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3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8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5087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417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4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94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7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5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0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2399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445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51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3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4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7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71094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462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0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30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39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9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09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76981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514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66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7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4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0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051035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521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3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56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59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9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19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307047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593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9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37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6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7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13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5155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690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925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7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13615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824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6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7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03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46861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827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4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0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2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0846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837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3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7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0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60570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900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6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1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1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409509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096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3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3E-0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4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03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44309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205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0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2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8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6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87661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212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9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7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43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NP_A-425089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217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924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7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2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98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263746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219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9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86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7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63521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280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0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5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9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29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44310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333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5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1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9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0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63204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359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2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1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3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69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13345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364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2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1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8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5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29186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401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9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3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0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NP_A-197158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410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9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93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6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8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8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NP_A-197159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419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5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8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9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04707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496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3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9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0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4914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503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0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5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9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6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051035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508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2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9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9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1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69785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661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7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2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8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8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76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99001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663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8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8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8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89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62153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725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1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3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0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04714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802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551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2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2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6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2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051036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812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5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00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8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81014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838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1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83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8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13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50872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846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0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994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8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49919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864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7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9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8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5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13106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864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5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0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3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3653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874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6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5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9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5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370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877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7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9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9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5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04718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892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44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5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59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912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895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3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33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5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3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62850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905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4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8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04719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927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37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1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2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62274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979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3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8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36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34075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143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19E-0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86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32412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147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6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8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3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051036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154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4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6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3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49907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337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46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6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5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6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49920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370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5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7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248904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375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9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5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1276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436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5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06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0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7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06665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456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5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0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69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7754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483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3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5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1277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587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8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95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23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1277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639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1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1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6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7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71775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640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8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8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8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65556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661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5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5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1277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765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7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46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1278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818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9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7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71795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818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08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6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1278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857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0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6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797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187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0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9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5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0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7969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196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4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6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6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5230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200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7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6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7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7969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217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7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6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5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0838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234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3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6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8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7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7970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240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9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5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7970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241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3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5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5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7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7973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273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84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9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7068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295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9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54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249465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333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2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08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63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022258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336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7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842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1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80494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399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331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1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9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13107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480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1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4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3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5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5608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611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0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1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0648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623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3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4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2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1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2160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642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7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99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1998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676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7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96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80492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765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8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6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7974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765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3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8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0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7974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830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3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3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83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66483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833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83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63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7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77974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836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3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5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35193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984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5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4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0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66511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988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9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63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4374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020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2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5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9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3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53193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170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6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6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6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56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48517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208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3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62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7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4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48517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211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8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63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8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9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264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215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8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8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6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66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80490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216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7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11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6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8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80490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219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3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6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5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79246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2227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84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7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8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71664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244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5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14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8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0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71747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244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3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89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6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2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41435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249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4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41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7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2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87240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249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31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8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0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79245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312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33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8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53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80488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366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3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1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80488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397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6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52E-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5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0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71326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452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9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31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2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48517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511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9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4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1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04773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629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72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2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5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4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48516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643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6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79932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666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1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4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8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5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79245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667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5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1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0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72328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669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8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0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7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051037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676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8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5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7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80486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679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8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5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7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6027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732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3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0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9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7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80485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783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7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2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0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9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80485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786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7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8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8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87239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804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7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0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6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87239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805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1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13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2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8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1931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816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0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309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2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93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91863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834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2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5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7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5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767346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856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2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0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4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468614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863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34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5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6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468614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885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1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8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1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468614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886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9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84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3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19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80485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887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4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34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1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86407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080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04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2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1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9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70673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105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6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9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0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232420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108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06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8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2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7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7024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109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98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5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9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7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NP_A-227430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129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01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5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5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9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80484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153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54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3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4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32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6039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1857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46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3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7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78252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210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5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05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6280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216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01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9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29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6278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271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8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4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0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41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2904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485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67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3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3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6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47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6056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487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9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69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7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50404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488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9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69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74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33293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532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8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674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79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15596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577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92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8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0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09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85769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581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7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7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53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35241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998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48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69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0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2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89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10275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051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2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9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99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4431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1318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6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575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56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644312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164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4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06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42</w:t>
            </w:r>
          </w:p>
        </w:tc>
      </w:tr>
      <w:tr>
        <w:trPr>
          <w:trHeight w:val="300" w:hRule="atLeast"/>
        </w:trPr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s9841316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2065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08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7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96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7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6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5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74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BP, Position in base pairs of SNP based on NCBI build 37 (hg19); A1, Allele 1;F_A, Frequency of A1 in cases; F_U, Frequency of A1 in controls; A2, Allele 2; CHISQ, Basic allelic test chi-square (1df); P, Asymptotic p-value for this test; OR, Estimated odds ratio (for A1, i.e. A2 is reference); SE, Standard error; L95, Lower bound of 95% confidence interval for odds ratio; U95, Upper bound of 95% confidence interval for odds ratio.</w:t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  <w:t xml:space="preserve">Supplementary table S2. Primer sequences used for screening </w:t>
      </w:r>
      <w:r>
        <w:rPr>
          <w:b/>
          <w:i/>
        </w:rPr>
        <w:t>GRM7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1"/>
        <w:gridCol w:w="6341"/>
      </w:tblGrid>
      <w:tr>
        <w:trPr>
          <w:trHeight w:val="300" w:hRule="atLeast"/>
        </w:trPr>
        <w:tc>
          <w:tcPr>
            <w:tcW w:w="290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24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rimer name</w:t>
            </w:r>
          </w:p>
        </w:tc>
        <w:tc>
          <w:tcPr>
            <w:tcW w:w="634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rimer sequence</w:t>
            </w:r>
          </w:p>
        </w:tc>
      </w:tr>
      <w:tr>
        <w:trPr>
          <w:trHeight w:val="300" w:hRule="atLeast"/>
        </w:trPr>
        <w:tc>
          <w:tcPr>
            <w:tcW w:w="29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Pa_F</w:t>
            </w:r>
          </w:p>
        </w:tc>
        <w:tc>
          <w:tcPr>
            <w:tcW w:w="6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AAGAAAGGCATTCCCAATCAATG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Pa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CTGACTGCTCCCAAACC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Pb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GTCTTTAAGTCAAGAATCAGGCT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Pb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CTGCTCGCTCTCTCCAAC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1a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GGGCTTTCCCGGAGGAG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1a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CTACCATGATGGAGACCGA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1b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AGCGATGCTCTACGCC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1b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TCAAGCCGGATGGAGTGG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2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CCATGCTAACCTCCTTCC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2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GGTGTACTTCACAGGACTCTGGG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3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CTCGCTTAGCAACAGCATC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3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AGCACAGACTTCGCCGCT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4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TTGCTCTTGTTTCTGAAGATGC 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4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TGAAACAACCCCACATG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5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TCGGTCGACACACAAGAGG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5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TGGCTGGAACTGAACAAGAGG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6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GAAGCAGTGTTTTCTTTAAG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6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AAACCATAACCCCCAAAT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7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GGACCTATTAAAGGGGAT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7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ACAACAAATTGCATGCT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8a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TTGCAAGCTGAGGGTAA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8a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TGCCCGTCAAAAGAACAT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8c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GATCATTGCCACCATCTTTG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8c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CCAATGGGCTTGGCTTCG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8d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CCAACATCACAACTGGCA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8d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CAGTGGAATGAACGTGGCT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9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ATGTGCATGGATTGACC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9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GCATTCACCAAGGCAAC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10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TTTGGGCTGGTTCCCTC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10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CAGCTGCTGGCACTAAG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11_12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AAGGTCAGTTAATCTCCAAA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11_12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GACTCCCAGTCCAGTTT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13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AACTGGCCACCAGGGTC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13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TGTTGCTGGCATGTGATG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14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CAGGAAGAGTAGCATTCATGGG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14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CTTTAAGGCATCATTGCTCC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15a_F1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TAGAGTCAGAGGAAT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15a_R1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TCTCAGTGGTCCATT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15c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ACTGACATCAGCACTGCCA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15c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CATGCATTCCAAAGATCAAG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15d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ACTGCACATCATGTTTTT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15d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TTGGACAATATCACAGAATTGA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15e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TTAATCTTGCTGCTTATGTGCC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15e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TCTTCCCTTCCCACTTGCTG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3a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GGTCCTGTCTTTGCGTT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3a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TAGTTTTATTCCACTTATTCCACTG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3b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TGGACGGCCATTAGGACT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3b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ACAATAAAGAAACTTGAACAGG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3c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AAATGTTATTTGTATGGCTCAAA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3c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TCTTACTTCCCTGCTTCTTG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3d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TTCACAATCATGCTCTGCT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3d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CTTTAAAATATAAACACCCAACA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3e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GACCAATTTGGCATTTTT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3e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GAAACATCTAAAATCAGCAACG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3f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CAAATAATAAATTAGCCTTTTGTT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3f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GATACAAAGTACCAAAACTGAATG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3g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AACCTTGTTTAAGGCACT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3g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GGAAAAGATATTACCAAACAAA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9a_F1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ATCAGGAAGCTCTAGAAG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9a_R1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TGCCGTTATCATGGTAGTG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9b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CCTCTAGCATGTGAATGTTG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9b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ATCCCTTCTGCCTTAAACA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9c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GCATTTAGAATGAGGCAG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9c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ACTGAATGCCACAGCAAG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9d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TGTGGGCTCCAGTTTGA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9d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GCCCAGCCATAAATTCTT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9e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CCTGAAGAGGCAAAAAG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9e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CAAATTTGACAAGACAAC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9f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CAACAAGAGCAAAACTC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Ex9f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CACAAAGCATTCCGCAT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Pd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AGATGGGGAAACTAAAAC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Pd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AAGAGGTGATGGCAGGA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Pe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ATCCCTGAATGGCTCTGG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Pe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GCAATGTAACGAAGAAAC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Pf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ATTCTTTATCTTTCTCTATCTCC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Pf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CCCCTCTTACTTGTTTCA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Pg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AGACATGTGCAGGTGAA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Pg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ACCTGCTCCTTCCTGCA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Ph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CAGAAACTGTCTATAGCGACTA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Ph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CACCTCAGGCTGTCTTTG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nPa_F2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CAGTGCTATAAGCAAGATTTG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isonew_nPa_R1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AGATCCCTTTCACTGGT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nPb_F1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CACAGTGGCTGTCCGG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nPb_R1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TCAGTCGCAATTCAA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isonew_nex4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TTGGCAAGAAAGATTGG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isonew_nex4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TGCTCTTTTGGCCAGGAT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isonew_nex5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GGATGCTTAAGGACCAACTG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isonew_nex5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ACAAAGCTAAGAGAGAAGTGG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isonew_nex7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TTACCTTTCCTGCTCCTCTC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isonew_nex7_R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TGGAAAGCGATTCCTCAA</w:t>
            </w:r>
          </w:p>
        </w:tc>
      </w:tr>
      <w:tr>
        <w:trPr>
          <w:trHeight w:val="300" w:hRule="atLeast"/>
        </w:trPr>
        <w:tc>
          <w:tcPr>
            <w:tcW w:w="2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isonew_nex8_F</w:t>
            </w:r>
          </w:p>
        </w:tc>
        <w:tc>
          <w:tcPr>
            <w:tcW w:w="63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CTAAACTGTGTCCACTAGGC</w:t>
            </w:r>
          </w:p>
        </w:tc>
      </w:tr>
      <w:tr>
        <w:trPr>
          <w:trHeight w:val="300" w:hRule="atLeast"/>
        </w:trPr>
        <w:tc>
          <w:tcPr>
            <w:tcW w:w="29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M7_isonew_nex8_R</w:t>
            </w:r>
          </w:p>
        </w:tc>
        <w:tc>
          <w:tcPr>
            <w:tcW w:w="6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ACTTGCTTTATGGGGAAG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</w:rPr>
      </w:r>
      <w:r>
        <w:br w:type="page"/>
      </w:r>
    </w:p>
    <w:p>
      <w:pPr>
        <w:pStyle w:val="Normal"/>
        <w:spacing w:before="24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3</w:t>
      </w:r>
      <w:r>
        <w:rPr/>
        <w:t>. Primers for genotyping GRM7 SNPs using Kaspar and HRM assay</w:t>
      </w:r>
    </w:p>
    <w:tbl>
      <w:tblPr>
        <w:tblW w:w="96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2"/>
        <w:gridCol w:w="7105"/>
      </w:tblGrid>
      <w:tr>
        <w:trPr>
          <w:cantSplit w:val="true"/>
        </w:trPr>
        <w:tc>
          <w:tcPr>
            <w:tcW w:w="257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ID</w:t>
            </w:r>
          </w:p>
        </w:tc>
        <w:tc>
          <w:tcPr>
            <w:tcW w:w="710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sequence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4774914_F1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GACCAAGTTCATGCTCAGGATGCCAGTACAGGTTGCA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4774914_F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CGGAGTCAACGGATTCAGGATGCCAGTACAGGTTGCT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4774914_R1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GGAGACGCCGCTCATAA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6173829_F1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GACCAAGTTCATGCTAGGTACGACATCAGATGGCAAAGT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6173829_F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CGGAGTCAACGGATTAGGTACGACATCAGATGGCAAAGA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6173829_R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GGTTGCAAGGTTTTGAAATTTTCTGTA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726576_F1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GACCAAGTTCATGCTGTTTGTTTTCGAATGCCTTGTTTTC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726576_F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CGGAGTCAACGGATTCACTGTTTGTTTTCGAATGCCTTGTTTTT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726576_R1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CCACCGTCTGAGAGAATA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42034_F1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GACCAAGTTCATGCTCCCCGGAGGGAGCGCAC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42034_F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CGGAGTCAACGGATTGCCCCGGAGGGAGCGCAT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42034_R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TCCTGAGGCTCTTCCAGGTA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_6901914_F1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GACCAAGTTCATGCTCCATCACCTCTTTCCTGCTCTTT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_6901914_F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CGGAGTCAACGGATTCCATCACCTCTTTCCTGCTCTTA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_6901914_R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TGCACCTGGTGGCAGTTT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7_Ex3f_7313045_F1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GACCAAGTTCATGCTAATACCTAAACCAGGAAAAGATATTACCA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7_Ex3f_7313045_F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CGGAGTCAACGGATTACCTAAACCAGGAAAAGATATTACCG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7_Ex3f_7313045_R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ATATGTTCCAAGTAATATTGTCTATA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7_rs35106713_Ex2_F1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GACCAAGTTCATGCTGAAGTCATAGCGCCGGTCATCA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7_rs35106713_Ex2_F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CGGAGTCAACGGATTAAGTCATAGCGCCGGTCATCG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7_rs35106713_Ex2_R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CAACGGCACCCGAGCTAA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0139253_F1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GACCAAGTTCATGCTGAGAACTCTACAAGCCACAGACG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0139253_F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CGGAGTCAACGGATTAAGAGAACTCTACAAGCCACAGACA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0139253_R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GATCAAGCTGGCTCTCTTCAA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8571076_F1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GACCAAGTTCATGCTGTTGTTTAATTTCCAAGTGTTTGGAGAT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8571076_F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CGGAGTCAACGGATTGTTGTTTAATTTCCAAGTGTTTGGAGAC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8571076_R4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AGTAGAAATCAATGACAGAAAGATAAA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92193072_F1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GACCAAGTTCATGCTATATTTGTAGAAAAGTCCTAATGGCCG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92193072_F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CGGAGTCAACGGATTAAATATTTGTAGAAAAGTCCTAATGGCCA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92193072_R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CTGGGTCTTGTGCCCCTT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21774_F1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GACCAAGTTCATGCTGAATGTGCCAGCAGTGCCCC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21774_F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CGGAGTCAACGGATTGAATGTGCCAGCAGTGCCCT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21774_R1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AAACAGAGTTAAATGAAAAGGTCATT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b_7467774_F1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GACCAAGTTCATGCTCTTATTGTTTCTTCACTACACAAATG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b_7467774_F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CGGAGTCAACGGATTCTCTTATTGTTTCTTCACTACACAAATA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b_7467774_R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ATTGTTTCCTACGGCA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965222_F1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GACCAAGTTCATGCTGATGTTAGAAGGATGGGATAGAGACT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965222_F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CGGAGTCAACGGATTATGTTAGAAGGATGGGATAGAGACC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965222_R1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AAGGACTTTCCATGCCAACAT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7_9c_7698252_F1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GACCAAGTTCATGCTACTTGTCCTAGGACTTCTGTCAC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7_9c_7698252_F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CGGAGTCAACGGATTAGACTTGTCCTAGGACTTCTGTCAT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7_9c_7698252_R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CATTGTGGGCTCCAGTTTGACTT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7_15e_7758348_F1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GACCAAGTTCATGCTGGTTTTTAATATGCCTTTCAGAAATGGC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7_15e_7758348_F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TCGGAGTCAACGGATTGGGTTTTTAATATGCCTTTCAGAAATGGT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7_15e_7758348_R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GTAACATGCTTTAGCTCACGACTA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_6877167_GRM7</w:t>
            </w:r>
          </w:p>
        </w:tc>
        <w:tc>
          <w:tcPr>
            <w:tcW w:w="71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designed Kaspar assay from Kbiosciences, UK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29902</w:t>
            </w:r>
          </w:p>
        </w:tc>
        <w:tc>
          <w:tcPr>
            <w:tcW w:w="710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designed Kaspar assay from Kbiosciences, UK</w:t>
            </w:r>
          </w:p>
        </w:tc>
      </w:tr>
      <w:tr>
        <w:trPr>
          <w:cantSplit w:val="true"/>
        </w:trPr>
        <w:tc>
          <w:tcPr>
            <w:tcW w:w="25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s140995942_F_HRM </w:t>
            </w:r>
          </w:p>
        </w:tc>
        <w:tc>
          <w:tcPr>
            <w:tcW w:w="71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AGGAGTTGGTGACCAG</w:t>
            </w:r>
          </w:p>
        </w:tc>
      </w:tr>
      <w:tr>
        <w:trPr>
          <w:cantSplit w:val="true"/>
        </w:trPr>
        <w:tc>
          <w:tcPr>
            <w:tcW w:w="25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s140995942_R_HRM </w:t>
            </w:r>
          </w:p>
        </w:tc>
        <w:tc>
          <w:tcPr>
            <w:tcW w:w="71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GTTTTGCTCTTGTTGC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4</w:t>
      </w:r>
      <w:r>
        <w:rPr/>
        <w:t>. Primers for validating CNVs in GRM7 using RNase P CNR assay</w:t>
      </w:r>
    </w:p>
    <w:tbl>
      <w:tblPr>
        <w:tblW w:w="69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3205"/>
        <w:gridCol w:w="1384"/>
      </w:tblGrid>
      <w:tr>
        <w:trPr>
          <w:trHeight w:val="300" w:hRule="atLeast"/>
        </w:trPr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ID</w:t>
            </w:r>
          </w:p>
        </w:tc>
        <w:tc>
          <w:tcPr>
            <w:tcW w:w="320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oche UPL probe</w:t>
            </w:r>
          </w:p>
        </w:tc>
      </w:tr>
      <w:tr>
        <w:trPr>
          <w:trHeight w:val="300" w:hRule="atLeast"/>
        </w:trPr>
        <w:tc>
          <w:tcPr>
            <w:tcW w:w="23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M7_CNV_p19_F1</w:t>
            </w:r>
          </w:p>
        </w:tc>
        <w:tc>
          <w:tcPr>
            <w:tcW w:w="32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ATAGCTGACAGAAGGAAGC</w:t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3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M7_CNV_p19_R1</w:t>
            </w:r>
          </w:p>
        </w:tc>
        <w:tc>
          <w:tcPr>
            <w:tcW w:w="32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TCCTGCAAGACGTATGCT</w:t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23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M7_CNV_p19_F2</w:t>
            </w:r>
          </w:p>
        </w:tc>
        <w:tc>
          <w:tcPr>
            <w:tcW w:w="32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CAGAGTCCCACTCTCTTGG</w:t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3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M7_CNV_p19_R2</w:t>
            </w:r>
          </w:p>
        </w:tc>
        <w:tc>
          <w:tcPr>
            <w:tcW w:w="32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TGGTGAGCCAAAATTGC</w:t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23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M7_CNV_p22_F1</w:t>
            </w:r>
          </w:p>
        </w:tc>
        <w:tc>
          <w:tcPr>
            <w:tcW w:w="32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TCGGCAGCCTTGTTAAAG</w:t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3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M7_CNV_p22_R1</w:t>
            </w:r>
          </w:p>
        </w:tc>
        <w:tc>
          <w:tcPr>
            <w:tcW w:w="32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TACCACCTTGGTTTCACACT</w:t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23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M7_CNV_p38_F1</w:t>
            </w:r>
          </w:p>
        </w:tc>
        <w:tc>
          <w:tcPr>
            <w:tcW w:w="32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CTTATTTATCACCCGTTCC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3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M7_CNV_p38_R1</w:t>
            </w:r>
          </w:p>
        </w:tc>
        <w:tc>
          <w:tcPr>
            <w:tcW w:w="32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GAAGAGGCATCTACCTGGA</w:t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 xml:space="preserve">Supplementary table S5. SNPs found by resequencing </w:t>
      </w:r>
      <w:r>
        <w:rPr>
          <w:rFonts w:cs="Times New Roman" w:ascii="Times New Roman" w:hAnsi="Times New Roman"/>
          <w:b/>
          <w:i/>
          <w:sz w:val="24"/>
          <w:szCs w:val="20"/>
        </w:rPr>
        <w:t>GRM7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983"/>
        <w:gridCol w:w="1561"/>
        <w:gridCol w:w="1417"/>
        <w:gridCol w:w="993"/>
      </w:tblGrid>
      <w:tr>
        <w:trPr>
          <w:tblHeader w:val="true"/>
          <w:trHeight w:val="300" w:hRule="atLeast"/>
          <w:cantSplit w:val="true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Region 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NP ID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ition (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NCBI35/hg19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el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F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_6900524_1000G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052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/C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311133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05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223722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05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571749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05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4065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06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6342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07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109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09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184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09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223722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10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3980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10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347096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11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CAA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477491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17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_6901914_1000G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19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/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 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223722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21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_6902624_1000G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26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T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1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4938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32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1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4203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36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2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82847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88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2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86813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880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2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4945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880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2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4944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880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2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4944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881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2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510671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881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2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013925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883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of ENST00000463676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76821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75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of ENST00000463676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522030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77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of ENST00000463676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85009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77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of ENST00000463676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636121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79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of ENST00000463676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7_3f_731304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80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of ENST00000463676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3854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81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of ENST00000463676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821019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81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of ENST00000463676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4083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83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of ENST00000463676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106011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85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 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of ENST00000463676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61800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87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of ENST00000463676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857107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89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of ENST00000463676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876113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93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T/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of ENST00000463676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867723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94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of ENST00000463676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9219307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94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of ENST00000463676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9186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401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5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277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566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of ENST00000458641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7_nPb_746777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927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of ENST00000458641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279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927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of ENST00000458641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a_749303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930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C inde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of ENST00000458641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301554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933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of ENST00000458641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279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933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6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2990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944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8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8517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958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of ENST00000458641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x4_760083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008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inde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of ENST00000458641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4373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010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of ENST00000458641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96522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031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of ENST00000458641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82842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033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8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437393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201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8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1491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203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8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8517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207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8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8517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210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8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8517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211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of ENST00000458641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13918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495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of ENST00000458641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x7_764974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497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ertion of 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of ENST00000458641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458202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498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of ENST00000458641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515548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498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of ENST00000458641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1193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780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of ENST00000458641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1204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780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of ENST00000458641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4775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781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of ENST00000458641 isofor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x8_767835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783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9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6280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216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9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8073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219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9 3' UT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51466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231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9 3' UT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7_9c_769825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232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9 3' UT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6280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237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9 3' UT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099594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238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9 3' UT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240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T repea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s 11 and 12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84653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327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14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7984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357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14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14_Indel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361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bp inse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14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6277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362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15, 3' UT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72157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823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15, 3' UT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82657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823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15, 3' UT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617382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824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*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15, 3' UT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72657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825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15, 3' UT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044564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827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/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  <w:cantSplit w:val="true"/>
        </w:trPr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side the gene, 3' end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50288969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8334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</w:rPr>
        <w:t>MAF, minor allele frequency; NA, not available; *MAF derived from the 1000 genomes project</w:t>
      </w:r>
      <w:r>
        <w:br w:type="page"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0"/>
          <w:lang w:eastAsia="en-GB"/>
        </w:rPr>
        <w:t>Supplementary table</w:t>
      </w:r>
      <w:r>
        <w:rPr>
          <w:rFonts w:eastAsia="Times New Roman" w:cs="Times New Roman" w:ascii="Times New Roman" w:hAnsi="Times New Roman"/>
          <w:b/>
          <w:color w:val="000000"/>
          <w:sz w:val="24"/>
          <w:lang w:eastAsia="en-GB"/>
        </w:rPr>
        <w:t xml:space="preserve"> S6. Significantly associated (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lang w:eastAsia="en-GB"/>
        </w:rPr>
        <w:t>P</w:t>
      </w:r>
      <w:r>
        <w:rPr>
          <w:rFonts w:eastAsia="Times New Roman" w:cs="Times New Roman" w:ascii="Times New Roman" w:hAnsi="Times New Roman"/>
          <w:b/>
          <w:color w:val="000000"/>
          <w:sz w:val="24"/>
          <w:lang w:eastAsia="en-GB"/>
        </w:rPr>
        <w:t xml:space="preserve"> ≤ 0.05)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lang w:eastAsia="en-GB"/>
        </w:rPr>
        <w:t>GRM7</w:t>
      </w:r>
      <w:r>
        <w:rPr>
          <w:rFonts w:eastAsia="Times New Roman" w:cs="Times New Roman" w:ascii="Times New Roman" w:hAnsi="Times New Roman"/>
          <w:b/>
          <w:color w:val="000000"/>
          <w:sz w:val="24"/>
          <w:lang w:eastAsia="en-GB"/>
        </w:rPr>
        <w:t xml:space="preserve"> SNPs using imputation from 1000G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lang w:eastAsia="en-GB"/>
        </w:rPr>
        <w:t>GRM7</w:t>
      </w:r>
      <w:r>
        <w:rPr/>
        <w:t xml:space="preserve"> SNP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281"/>
        <w:gridCol w:w="556"/>
        <w:gridCol w:w="634"/>
        <w:gridCol w:w="970"/>
        <w:gridCol w:w="772"/>
        <w:gridCol w:w="716"/>
        <w:gridCol w:w="865"/>
        <w:gridCol w:w="666"/>
        <w:gridCol w:w="834"/>
        <w:gridCol w:w="740"/>
      </w:tblGrid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SNP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osition 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A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GENO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NPRX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INFO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F_A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F_U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s10510354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52190</w:t>
            </w:r>
          </w:p>
        </w:tc>
        <w:tc>
          <w:tcPr>
            <w:tcW w:w="5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08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79</w:t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75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08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s135241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99831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8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2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3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s34065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906622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08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s1170801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29619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08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4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4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65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0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s982399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44509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08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75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1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94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s982041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104786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8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38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3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58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9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s1728844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66379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0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79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0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24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0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s1307047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59313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0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2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45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0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s150872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41745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6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1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84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s676981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51433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6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02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2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97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s1704714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80288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0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5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2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s11717750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464013</w:t>
            </w:r>
          </w:p>
        </w:tc>
        <w:tc>
          <w:tcPr>
            <w:tcW w:w="5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08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46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0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79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szCs w:val="16"/>
          <w:lang w:eastAsia="en-GB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eastAsia="en-GB"/>
        </w:rPr>
        <w:t xml:space="preserve">A1, Allele 1; A2, Allele 2; GENO, Genotyping for the reference SNP; NPRX, Number of proxy SNPs used to tag reference SNP; INFO, Information metric for each reference SNP; F_A; Reference SNP allele frequency in cases; F_U; Reference SNP allele frequency in controls; OR, odds-ratio; P, Asymptotic p-value for test of association. All the positions are correct according to </w:t>
      </w:r>
      <w:r>
        <w:rPr>
          <w:rFonts w:cs="Times New Roman" w:ascii="Times New Roman" w:hAnsi="Times New Roman"/>
          <w:sz w:val="16"/>
          <w:szCs w:val="16"/>
        </w:rPr>
        <w:t>NCBI35/hg19 assembly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 xml:space="preserve">Supplementary table S7. CNVs in GRM7 identified in UCL1 GWAS </w:t>
      </w:r>
      <w:r>
        <w:fldChar w:fldCharType="begin"/>
      </w:r>
      <w:r>
        <w:rPr>
          <w:sz w:val="24"/>
          <w:b/>
          <w:szCs w:val="20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</w:r>
      <w:r>
        <w:rPr>
          <w:sz w:val="24"/>
          <w:b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(McQuillin et al., 2011)</w:t>
      </w:r>
      <w:r/>
      <w:r>
        <w:rPr>
          <w:sz w:val="24"/>
          <w:b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</w:r>
    </w:p>
    <w:tbl>
      <w:tblPr>
        <w:tblW w:w="4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76"/>
        <w:gridCol w:w="851"/>
      </w:tblGrid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NV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mple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:7347535 - 773310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plication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:7277350 - 75586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e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:7001273 - 71074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e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:7040496 - 720893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etio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</w:t>
            </w:r>
          </w:p>
        </w:tc>
      </w:tr>
    </w:tbl>
    <w:p>
      <w:pPr>
        <w:sectPr>
          <w:type w:val="continuous"/>
          <w:pgSz w:w="11906" w:h="16838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continuous"/>
      <w:pgSz w:w="11906" w:h="16838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TextChar1">
    <w:name w:val="Comment Text Char1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nsolas" w:hAnsi="Consolas" w:cs="Consolas"/>
      <w:sz w:val="20"/>
      <w:szCs w:val="20"/>
    </w:rPr>
  </w:style>
  <w:style w:type="character" w:styleId="HTMLPreformattedChar1">
    <w:name w:val="HTML Preformatted Char1"/>
    <w:basedOn w:val="DefaultParagraphFont"/>
    <w:qFormat/>
    <w:rPr>
      <w:rFonts w:ascii="Consolas" w:hAnsi="Consolas" w:eastAsia="Calibri" w:cs="Times New Roman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HeaderChar1">
    <w:name w:val="Header Char1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/>
  </w:style>
  <w:style w:type="character" w:styleId="FooterChar1">
    <w:name w:val="Footer Char1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eastAsia="Calibri" w:cs="Consola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09:37:00Z</dcterms:created>
  <dc:creator>rkandaswamy</dc:creator>
  <dc:description/>
  <cp:keywords/>
  <dc:language>en-US</dc:language>
  <cp:lastModifiedBy>rkandaswamy</cp:lastModifiedBy>
  <dcterms:modified xsi:type="dcterms:W3CDTF">2013-10-31T10:1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